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AAE6C0" w14:textId="4A6822C6" w:rsidR="004108E0" w:rsidRDefault="00937C32">
      <w:pPr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 w:rsidRPr="00937C32">
        <w:rPr>
          <w:rFonts w:ascii="Arial" w:hAnsi="Arial" w:cs="Arial"/>
          <w:b/>
          <w:bCs/>
          <w:sz w:val="22"/>
          <w:szCs w:val="22"/>
        </w:rPr>
        <w:t>Legends for supplementary videos</w:t>
      </w:r>
    </w:p>
    <w:p w14:paraId="180AE278" w14:textId="749ED594" w:rsidR="00937C32" w:rsidRDefault="00937C32">
      <w:pPr>
        <w:rPr>
          <w:rFonts w:ascii="Arial" w:hAnsi="Arial" w:cs="Arial"/>
          <w:b/>
          <w:bCs/>
          <w:sz w:val="22"/>
          <w:szCs w:val="22"/>
        </w:rPr>
      </w:pPr>
    </w:p>
    <w:p w14:paraId="0C74939E" w14:textId="4FB4A8D8" w:rsidR="00937C32" w:rsidRDefault="00937C3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Video 1:</w:t>
      </w:r>
      <w:r w:rsidR="00736177">
        <w:rPr>
          <w:rFonts w:ascii="Arial" w:hAnsi="Arial" w:cs="Arial"/>
          <w:b/>
          <w:bCs/>
          <w:sz w:val="22"/>
          <w:szCs w:val="22"/>
        </w:rPr>
        <w:t xml:space="preserve"> </w:t>
      </w:r>
      <w:r w:rsidR="00736177" w:rsidRPr="00736177">
        <w:rPr>
          <w:rFonts w:ascii="Arial" w:hAnsi="Arial" w:cs="Arial"/>
          <w:sz w:val="22"/>
          <w:szCs w:val="22"/>
        </w:rPr>
        <w:t xml:space="preserve">Contractility recording of an </w:t>
      </w:r>
      <w:proofErr w:type="spellStart"/>
      <w:r w:rsidR="00736177" w:rsidRPr="00736177">
        <w:rPr>
          <w:rFonts w:ascii="Arial" w:hAnsi="Arial" w:cs="Arial"/>
          <w:sz w:val="22"/>
          <w:szCs w:val="22"/>
        </w:rPr>
        <w:t>mTomato</w:t>
      </w:r>
      <w:proofErr w:type="spellEnd"/>
      <w:r w:rsidR="00736177" w:rsidRPr="00736177">
        <w:rPr>
          <w:rFonts w:ascii="Arial" w:hAnsi="Arial" w:cs="Arial"/>
          <w:sz w:val="22"/>
          <w:szCs w:val="22"/>
        </w:rPr>
        <w:t xml:space="preserve"> expressing diestrus stage uterine horn displaying contractions originating at multiple points along the uterine horn. Contractions travel </w:t>
      </w:r>
      <w:r w:rsidR="00736177">
        <w:rPr>
          <w:rFonts w:ascii="Arial" w:hAnsi="Arial" w:cs="Arial"/>
          <w:sz w:val="22"/>
          <w:szCs w:val="22"/>
        </w:rPr>
        <w:t>both</w:t>
      </w:r>
      <w:r w:rsidR="00736177" w:rsidRPr="00736177">
        <w:rPr>
          <w:rFonts w:ascii="Arial" w:hAnsi="Arial" w:cs="Arial"/>
          <w:sz w:val="22"/>
          <w:szCs w:val="22"/>
        </w:rPr>
        <w:t xml:space="preserve"> towards the oviduct and the cervix</w:t>
      </w:r>
      <w:r w:rsidR="00736177">
        <w:rPr>
          <w:rFonts w:ascii="Arial" w:hAnsi="Arial" w:cs="Arial"/>
          <w:sz w:val="22"/>
          <w:szCs w:val="22"/>
        </w:rPr>
        <w:t xml:space="preserve"> without a particular bias in one direction.</w:t>
      </w:r>
    </w:p>
    <w:p w14:paraId="5F95401F" w14:textId="7BC9DFD7" w:rsidR="00937C32" w:rsidRDefault="00937C32">
      <w:pPr>
        <w:rPr>
          <w:rFonts w:ascii="Arial" w:hAnsi="Arial" w:cs="Arial"/>
          <w:b/>
          <w:bCs/>
          <w:sz w:val="22"/>
          <w:szCs w:val="22"/>
        </w:rPr>
      </w:pPr>
    </w:p>
    <w:p w14:paraId="4F5AACA7" w14:textId="62C17501" w:rsidR="00937C32" w:rsidRDefault="00937C32" w:rsidP="00937C3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Video </w:t>
      </w:r>
      <w:r>
        <w:rPr>
          <w:rFonts w:ascii="Arial" w:hAnsi="Arial" w:cs="Arial"/>
          <w:b/>
          <w:bCs/>
          <w:sz w:val="22"/>
          <w:szCs w:val="22"/>
        </w:rPr>
        <w:t>2:</w:t>
      </w:r>
      <w:r w:rsidR="00736177">
        <w:rPr>
          <w:rFonts w:ascii="Arial" w:hAnsi="Arial" w:cs="Arial"/>
          <w:b/>
          <w:bCs/>
          <w:sz w:val="22"/>
          <w:szCs w:val="22"/>
        </w:rPr>
        <w:t xml:space="preserve"> </w:t>
      </w:r>
      <w:r w:rsidR="00736177" w:rsidRPr="00736177">
        <w:rPr>
          <w:rFonts w:ascii="Arial" w:hAnsi="Arial" w:cs="Arial"/>
          <w:sz w:val="22"/>
          <w:szCs w:val="22"/>
        </w:rPr>
        <w:t>Red lines indicate borders of the uterine horn in diestrus stage as supplementary video 1. Yellow in the uterine horn indicates a contracting region and blue indicates a relaxing region.</w:t>
      </w:r>
    </w:p>
    <w:p w14:paraId="36BB5A6D" w14:textId="4C88DD04" w:rsidR="00937C32" w:rsidRDefault="00937C32" w:rsidP="00937C32">
      <w:pPr>
        <w:rPr>
          <w:rFonts w:ascii="Arial" w:hAnsi="Arial" w:cs="Arial"/>
          <w:b/>
          <w:bCs/>
          <w:sz w:val="22"/>
          <w:szCs w:val="22"/>
        </w:rPr>
      </w:pPr>
    </w:p>
    <w:p w14:paraId="0723B935" w14:textId="3281C090" w:rsidR="00736177" w:rsidRPr="00736177" w:rsidRDefault="00937C32" w:rsidP="0073617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Video </w:t>
      </w:r>
      <w:r>
        <w:rPr>
          <w:rFonts w:ascii="Arial" w:hAnsi="Arial" w:cs="Arial"/>
          <w:b/>
          <w:bCs/>
          <w:sz w:val="22"/>
          <w:szCs w:val="22"/>
        </w:rPr>
        <w:t>3:</w:t>
      </w:r>
      <w:r w:rsidR="00736177">
        <w:rPr>
          <w:rFonts w:ascii="Arial" w:hAnsi="Arial" w:cs="Arial"/>
          <w:b/>
          <w:bCs/>
          <w:sz w:val="22"/>
          <w:szCs w:val="22"/>
        </w:rPr>
        <w:t xml:space="preserve"> </w:t>
      </w:r>
      <w:r w:rsidR="00736177" w:rsidRPr="00736177">
        <w:rPr>
          <w:rFonts w:ascii="Arial" w:hAnsi="Arial" w:cs="Arial"/>
          <w:sz w:val="22"/>
          <w:szCs w:val="22"/>
        </w:rPr>
        <w:t xml:space="preserve">Contractility recording of an </w:t>
      </w:r>
      <w:proofErr w:type="spellStart"/>
      <w:r w:rsidR="00736177" w:rsidRPr="00736177">
        <w:rPr>
          <w:rFonts w:ascii="Arial" w:hAnsi="Arial" w:cs="Arial"/>
          <w:sz w:val="22"/>
          <w:szCs w:val="22"/>
        </w:rPr>
        <w:t>mTomato</w:t>
      </w:r>
      <w:proofErr w:type="spellEnd"/>
      <w:r w:rsidR="00736177" w:rsidRPr="00736177">
        <w:rPr>
          <w:rFonts w:ascii="Arial" w:hAnsi="Arial" w:cs="Arial"/>
          <w:sz w:val="22"/>
          <w:szCs w:val="22"/>
        </w:rPr>
        <w:t xml:space="preserve"> expressing</w:t>
      </w:r>
      <w:r w:rsidR="00736177" w:rsidRPr="00736177">
        <w:rPr>
          <w:rFonts w:ascii="Arial" w:hAnsi="Arial" w:cs="Arial"/>
          <w:sz w:val="22"/>
          <w:szCs w:val="22"/>
        </w:rPr>
        <w:t xml:space="preserve"> e</w:t>
      </w:r>
      <w:r w:rsidR="00736177" w:rsidRPr="00736177">
        <w:rPr>
          <w:rFonts w:ascii="Arial" w:hAnsi="Arial" w:cs="Arial"/>
          <w:sz w:val="22"/>
          <w:szCs w:val="22"/>
        </w:rPr>
        <w:t>strus stage uterine horn</w:t>
      </w:r>
      <w:r w:rsidR="00736177" w:rsidRPr="00736177">
        <w:rPr>
          <w:rFonts w:ascii="Arial" w:hAnsi="Arial" w:cs="Arial"/>
          <w:sz w:val="22"/>
          <w:szCs w:val="22"/>
        </w:rPr>
        <w:t xml:space="preserve"> where a single contraction is moving towards the oviduct.</w:t>
      </w:r>
    </w:p>
    <w:p w14:paraId="0B5D0B39" w14:textId="0B844E92" w:rsidR="00937C32" w:rsidRDefault="00937C32" w:rsidP="00937C32">
      <w:pPr>
        <w:rPr>
          <w:rFonts w:ascii="Arial" w:hAnsi="Arial" w:cs="Arial"/>
          <w:b/>
          <w:bCs/>
          <w:sz w:val="22"/>
          <w:szCs w:val="22"/>
        </w:rPr>
      </w:pPr>
    </w:p>
    <w:p w14:paraId="6DC6E7BD" w14:textId="11E3D6CE" w:rsidR="00937C32" w:rsidRDefault="00937C32" w:rsidP="00937C3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Video </w:t>
      </w:r>
      <w:r>
        <w:rPr>
          <w:rFonts w:ascii="Arial" w:hAnsi="Arial" w:cs="Arial"/>
          <w:b/>
          <w:bCs/>
          <w:sz w:val="22"/>
          <w:szCs w:val="22"/>
        </w:rPr>
        <w:t>4:</w:t>
      </w:r>
      <w:r w:rsidR="00736177">
        <w:rPr>
          <w:rFonts w:ascii="Arial" w:hAnsi="Arial" w:cs="Arial"/>
          <w:b/>
          <w:bCs/>
          <w:sz w:val="22"/>
          <w:szCs w:val="22"/>
        </w:rPr>
        <w:t xml:space="preserve"> </w:t>
      </w:r>
      <w:r w:rsidR="00736177" w:rsidRPr="00736177">
        <w:rPr>
          <w:rFonts w:ascii="Arial" w:hAnsi="Arial" w:cs="Arial"/>
          <w:sz w:val="22"/>
          <w:szCs w:val="22"/>
        </w:rPr>
        <w:t xml:space="preserve">Contractility recording of an </w:t>
      </w:r>
      <w:proofErr w:type="spellStart"/>
      <w:r w:rsidR="00736177" w:rsidRPr="00736177">
        <w:rPr>
          <w:rFonts w:ascii="Arial" w:hAnsi="Arial" w:cs="Arial"/>
          <w:sz w:val="22"/>
          <w:szCs w:val="22"/>
        </w:rPr>
        <w:t>mTomato</w:t>
      </w:r>
      <w:proofErr w:type="spellEnd"/>
      <w:r w:rsidR="00736177" w:rsidRPr="00736177">
        <w:rPr>
          <w:rFonts w:ascii="Arial" w:hAnsi="Arial" w:cs="Arial"/>
          <w:sz w:val="22"/>
          <w:szCs w:val="22"/>
        </w:rPr>
        <w:t xml:space="preserve"> expressing estrus stage uterine horn where </w:t>
      </w:r>
      <w:r w:rsidR="00736177" w:rsidRPr="00736177">
        <w:rPr>
          <w:rFonts w:ascii="Arial" w:hAnsi="Arial" w:cs="Arial"/>
          <w:sz w:val="22"/>
          <w:szCs w:val="22"/>
        </w:rPr>
        <w:t>no directional bias towards oviduct or cervix was observed</w:t>
      </w:r>
      <w:r w:rsidR="00736177" w:rsidRPr="00736177">
        <w:rPr>
          <w:rFonts w:ascii="Arial" w:hAnsi="Arial" w:cs="Arial"/>
          <w:sz w:val="22"/>
          <w:szCs w:val="22"/>
        </w:rPr>
        <w:t>.</w:t>
      </w:r>
    </w:p>
    <w:p w14:paraId="0A9D419B" w14:textId="37017E65" w:rsidR="00937C32" w:rsidRPr="00937C32" w:rsidRDefault="00937C32">
      <w:pPr>
        <w:rPr>
          <w:rFonts w:ascii="Arial" w:hAnsi="Arial" w:cs="Arial"/>
          <w:b/>
          <w:bCs/>
          <w:sz w:val="22"/>
          <w:szCs w:val="22"/>
        </w:rPr>
      </w:pPr>
    </w:p>
    <w:sectPr w:rsidR="00937C32" w:rsidRPr="00937C32" w:rsidSect="00DB3A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9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C32"/>
    <w:rsid w:val="000004B6"/>
    <w:rsid w:val="00015808"/>
    <w:rsid w:val="00020B8D"/>
    <w:rsid w:val="00031384"/>
    <w:rsid w:val="000626C8"/>
    <w:rsid w:val="000705DF"/>
    <w:rsid w:val="000C70B7"/>
    <w:rsid w:val="000D0694"/>
    <w:rsid w:val="000F002A"/>
    <w:rsid w:val="0010321F"/>
    <w:rsid w:val="00112CB7"/>
    <w:rsid w:val="00133904"/>
    <w:rsid w:val="00176B6C"/>
    <w:rsid w:val="00192EF7"/>
    <w:rsid w:val="001951DF"/>
    <w:rsid w:val="001A42D7"/>
    <w:rsid w:val="001B37F6"/>
    <w:rsid w:val="001B7770"/>
    <w:rsid w:val="001C7B96"/>
    <w:rsid w:val="001D3802"/>
    <w:rsid w:val="001D4B33"/>
    <w:rsid w:val="001F5456"/>
    <w:rsid w:val="0020630B"/>
    <w:rsid w:val="00243B88"/>
    <w:rsid w:val="00255062"/>
    <w:rsid w:val="00263377"/>
    <w:rsid w:val="00282EED"/>
    <w:rsid w:val="00294B09"/>
    <w:rsid w:val="002A4DC9"/>
    <w:rsid w:val="002B1932"/>
    <w:rsid w:val="002B59DC"/>
    <w:rsid w:val="002D7948"/>
    <w:rsid w:val="002F319C"/>
    <w:rsid w:val="002F67A6"/>
    <w:rsid w:val="0031452F"/>
    <w:rsid w:val="00322851"/>
    <w:rsid w:val="00341CC1"/>
    <w:rsid w:val="0035349E"/>
    <w:rsid w:val="00365762"/>
    <w:rsid w:val="00385B1F"/>
    <w:rsid w:val="0039636A"/>
    <w:rsid w:val="003A426D"/>
    <w:rsid w:val="003B2E91"/>
    <w:rsid w:val="003D0C4E"/>
    <w:rsid w:val="003D6AE0"/>
    <w:rsid w:val="003D76B7"/>
    <w:rsid w:val="003D776F"/>
    <w:rsid w:val="00400E54"/>
    <w:rsid w:val="00421DEE"/>
    <w:rsid w:val="004236F8"/>
    <w:rsid w:val="004325CA"/>
    <w:rsid w:val="00440D53"/>
    <w:rsid w:val="0044271C"/>
    <w:rsid w:val="00446040"/>
    <w:rsid w:val="00451197"/>
    <w:rsid w:val="00461D5E"/>
    <w:rsid w:val="00466049"/>
    <w:rsid w:val="0047661A"/>
    <w:rsid w:val="00480182"/>
    <w:rsid w:val="00483E54"/>
    <w:rsid w:val="0048714C"/>
    <w:rsid w:val="004A13A4"/>
    <w:rsid w:val="004A16A9"/>
    <w:rsid w:val="004B3F50"/>
    <w:rsid w:val="004C3915"/>
    <w:rsid w:val="004C6225"/>
    <w:rsid w:val="004E0998"/>
    <w:rsid w:val="005005DB"/>
    <w:rsid w:val="00504E18"/>
    <w:rsid w:val="00517F00"/>
    <w:rsid w:val="0052760D"/>
    <w:rsid w:val="005342F2"/>
    <w:rsid w:val="00536182"/>
    <w:rsid w:val="00560EA8"/>
    <w:rsid w:val="00570890"/>
    <w:rsid w:val="005A2A00"/>
    <w:rsid w:val="005A4ACA"/>
    <w:rsid w:val="005B7219"/>
    <w:rsid w:val="005C3CA2"/>
    <w:rsid w:val="005D2BE6"/>
    <w:rsid w:val="005E7CCF"/>
    <w:rsid w:val="005F05E2"/>
    <w:rsid w:val="005F2230"/>
    <w:rsid w:val="00604E0F"/>
    <w:rsid w:val="00614084"/>
    <w:rsid w:val="006425D9"/>
    <w:rsid w:val="00653CE8"/>
    <w:rsid w:val="00655CA9"/>
    <w:rsid w:val="00660A7B"/>
    <w:rsid w:val="0066200D"/>
    <w:rsid w:val="00663E2E"/>
    <w:rsid w:val="00666393"/>
    <w:rsid w:val="00695C32"/>
    <w:rsid w:val="006B50E1"/>
    <w:rsid w:val="006C598C"/>
    <w:rsid w:val="006C6D60"/>
    <w:rsid w:val="00700899"/>
    <w:rsid w:val="007224BE"/>
    <w:rsid w:val="00727CC2"/>
    <w:rsid w:val="00736177"/>
    <w:rsid w:val="007651EF"/>
    <w:rsid w:val="00766483"/>
    <w:rsid w:val="007666F6"/>
    <w:rsid w:val="007732BD"/>
    <w:rsid w:val="007808E6"/>
    <w:rsid w:val="007829FF"/>
    <w:rsid w:val="00785152"/>
    <w:rsid w:val="00787532"/>
    <w:rsid w:val="007A05B4"/>
    <w:rsid w:val="007A5F26"/>
    <w:rsid w:val="007B2D74"/>
    <w:rsid w:val="007C2495"/>
    <w:rsid w:val="007C5EE7"/>
    <w:rsid w:val="007F22B7"/>
    <w:rsid w:val="007F54AC"/>
    <w:rsid w:val="00812875"/>
    <w:rsid w:val="00837508"/>
    <w:rsid w:val="00843FD6"/>
    <w:rsid w:val="008546FB"/>
    <w:rsid w:val="00880998"/>
    <w:rsid w:val="00880EA3"/>
    <w:rsid w:val="008A765C"/>
    <w:rsid w:val="008B1B5C"/>
    <w:rsid w:val="008B2113"/>
    <w:rsid w:val="008C2A2D"/>
    <w:rsid w:val="008C2E0C"/>
    <w:rsid w:val="008F6A31"/>
    <w:rsid w:val="009018F2"/>
    <w:rsid w:val="00903316"/>
    <w:rsid w:val="0092285E"/>
    <w:rsid w:val="00937C32"/>
    <w:rsid w:val="00946EE1"/>
    <w:rsid w:val="0097029A"/>
    <w:rsid w:val="00985FBC"/>
    <w:rsid w:val="00990CF6"/>
    <w:rsid w:val="009A0F6E"/>
    <w:rsid w:val="009C6FB9"/>
    <w:rsid w:val="009C7C5E"/>
    <w:rsid w:val="009D2A02"/>
    <w:rsid w:val="009E5106"/>
    <w:rsid w:val="009F7CBD"/>
    <w:rsid w:val="00A15DC9"/>
    <w:rsid w:val="00A21FFF"/>
    <w:rsid w:val="00A25AAC"/>
    <w:rsid w:val="00A266BB"/>
    <w:rsid w:val="00A34BA7"/>
    <w:rsid w:val="00A43F52"/>
    <w:rsid w:val="00A458AA"/>
    <w:rsid w:val="00A5735A"/>
    <w:rsid w:val="00A806B9"/>
    <w:rsid w:val="00A81A0E"/>
    <w:rsid w:val="00A86C04"/>
    <w:rsid w:val="00A90556"/>
    <w:rsid w:val="00AC6E53"/>
    <w:rsid w:val="00AD2FFE"/>
    <w:rsid w:val="00AD4973"/>
    <w:rsid w:val="00AD55FB"/>
    <w:rsid w:val="00AE2A54"/>
    <w:rsid w:val="00AE5E96"/>
    <w:rsid w:val="00AE78C9"/>
    <w:rsid w:val="00B02EA2"/>
    <w:rsid w:val="00B12D6D"/>
    <w:rsid w:val="00B36467"/>
    <w:rsid w:val="00B36734"/>
    <w:rsid w:val="00B63D0D"/>
    <w:rsid w:val="00B82936"/>
    <w:rsid w:val="00B830CD"/>
    <w:rsid w:val="00B83B3A"/>
    <w:rsid w:val="00BA04AA"/>
    <w:rsid w:val="00BA0936"/>
    <w:rsid w:val="00BB3CAB"/>
    <w:rsid w:val="00BB44D4"/>
    <w:rsid w:val="00BB69ED"/>
    <w:rsid w:val="00BB7ECA"/>
    <w:rsid w:val="00BC3377"/>
    <w:rsid w:val="00BD5487"/>
    <w:rsid w:val="00BF7B47"/>
    <w:rsid w:val="00C05B63"/>
    <w:rsid w:val="00C1301A"/>
    <w:rsid w:val="00C302F5"/>
    <w:rsid w:val="00C36417"/>
    <w:rsid w:val="00C52C18"/>
    <w:rsid w:val="00C634B5"/>
    <w:rsid w:val="00C920B7"/>
    <w:rsid w:val="00C95977"/>
    <w:rsid w:val="00C97392"/>
    <w:rsid w:val="00CD0B44"/>
    <w:rsid w:val="00CD4DAF"/>
    <w:rsid w:val="00CE17CD"/>
    <w:rsid w:val="00CE1F97"/>
    <w:rsid w:val="00D14F9E"/>
    <w:rsid w:val="00D248D8"/>
    <w:rsid w:val="00D37788"/>
    <w:rsid w:val="00D46882"/>
    <w:rsid w:val="00D71DEC"/>
    <w:rsid w:val="00D94365"/>
    <w:rsid w:val="00DA3211"/>
    <w:rsid w:val="00DA3F9C"/>
    <w:rsid w:val="00DB3AD2"/>
    <w:rsid w:val="00DB6507"/>
    <w:rsid w:val="00DB7506"/>
    <w:rsid w:val="00DE0333"/>
    <w:rsid w:val="00DE2610"/>
    <w:rsid w:val="00E03AAF"/>
    <w:rsid w:val="00E14D4F"/>
    <w:rsid w:val="00E34C4A"/>
    <w:rsid w:val="00E40273"/>
    <w:rsid w:val="00E42AD2"/>
    <w:rsid w:val="00E4300B"/>
    <w:rsid w:val="00E44E8D"/>
    <w:rsid w:val="00E51BD4"/>
    <w:rsid w:val="00E65D74"/>
    <w:rsid w:val="00E66245"/>
    <w:rsid w:val="00E77DDB"/>
    <w:rsid w:val="00E83D04"/>
    <w:rsid w:val="00E862A0"/>
    <w:rsid w:val="00E93718"/>
    <w:rsid w:val="00EA1272"/>
    <w:rsid w:val="00EA5855"/>
    <w:rsid w:val="00EB66DF"/>
    <w:rsid w:val="00EC1073"/>
    <w:rsid w:val="00EC3005"/>
    <w:rsid w:val="00EF3F29"/>
    <w:rsid w:val="00EF6816"/>
    <w:rsid w:val="00F0726E"/>
    <w:rsid w:val="00F4366A"/>
    <w:rsid w:val="00F562F2"/>
    <w:rsid w:val="00F63EBD"/>
    <w:rsid w:val="00F752D8"/>
    <w:rsid w:val="00F83CB8"/>
    <w:rsid w:val="00FA0AD9"/>
    <w:rsid w:val="00FB13AA"/>
    <w:rsid w:val="00FD3883"/>
    <w:rsid w:val="00FE5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B5F623"/>
  <w14:defaultImageDpi w14:val="32767"/>
  <w15:chartTrackingRefBased/>
  <w15:docId w15:val="{B57C85CB-5AE1-BF49-96A5-9F2069F21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617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17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5</Words>
  <Characters>716</Characters>
  <Application>Microsoft Office Word</Application>
  <DocSecurity>0</DocSecurity>
  <Lines>12</Lines>
  <Paragraphs>4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ra, Ripla</dc:creator>
  <cp:keywords/>
  <dc:description/>
  <cp:lastModifiedBy>Arora, Ripla</cp:lastModifiedBy>
  <cp:revision>2</cp:revision>
  <dcterms:created xsi:type="dcterms:W3CDTF">2024-04-02T23:11:00Z</dcterms:created>
  <dcterms:modified xsi:type="dcterms:W3CDTF">2024-04-02T23:33:00Z</dcterms:modified>
</cp:coreProperties>
</file>